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B9ABE" w14:textId="013FAEEF" w:rsidR="00E556B1" w:rsidRPr="00411115" w:rsidRDefault="00411115" w:rsidP="00E556B1">
      <w:pPr>
        <w:pStyle w:val="Heading1"/>
        <w:spacing w:line="360" w:lineRule="auto"/>
        <w:rPr>
          <w:rFonts w:ascii="Times New Roman" w:hAnsi="Times New Roman" w:cs="Times New Roman"/>
          <w:b/>
        </w:rPr>
      </w:pPr>
      <w:r w:rsidRPr="00411115">
        <w:rPr>
          <w:rFonts w:ascii="Times New Roman" w:hAnsi="Times New Roman" w:cs="Times New Roman"/>
          <w:b/>
        </w:rPr>
        <w:t>Appendix 1</w:t>
      </w:r>
    </w:p>
    <w:p w14:paraId="0ADC314F" w14:textId="77777777" w:rsidR="00E556B1" w:rsidRPr="00411115" w:rsidRDefault="00E556B1" w:rsidP="00E556B1">
      <w:pPr>
        <w:rPr>
          <w:rFonts w:ascii="Times New Roman" w:hAnsi="Times New Roman" w:cs="Times New Roman"/>
        </w:rPr>
      </w:pPr>
      <w:bookmarkStart w:id="0" w:name="_GoBack"/>
      <w:bookmarkEnd w:id="0"/>
    </w:p>
    <w:p w14:paraId="3C5C65B6" w14:textId="77777777" w:rsidR="00E556B1" w:rsidRPr="00411115" w:rsidRDefault="00E556B1" w:rsidP="00411115">
      <w:pPr>
        <w:pStyle w:val="Heading2"/>
        <w:spacing w:line="360" w:lineRule="auto"/>
        <w:rPr>
          <w:rFonts w:ascii="Times New Roman" w:hAnsi="Times New Roman" w:cs="Times New Roman"/>
        </w:rPr>
      </w:pPr>
      <w:bookmarkStart w:id="1" w:name="_Toc521857564"/>
      <w:r w:rsidRPr="00411115">
        <w:rPr>
          <w:rFonts w:ascii="Times New Roman" w:hAnsi="Times New Roman" w:cs="Times New Roman"/>
        </w:rPr>
        <w:t xml:space="preserve"> In-Depth Interview Topic Guide – Trial Team Members</w:t>
      </w:r>
      <w:bookmarkEnd w:id="1"/>
    </w:p>
    <w:p w14:paraId="3FB6D1EE" w14:textId="77777777" w:rsidR="00E556B1" w:rsidRPr="00411115" w:rsidRDefault="00E556B1" w:rsidP="00E556B1">
      <w:pPr>
        <w:rPr>
          <w:rFonts w:ascii="Times New Roman" w:hAnsi="Times New Roman" w:cs="Times New Roman"/>
        </w:rPr>
      </w:pPr>
    </w:p>
    <w:p w14:paraId="63A076FE" w14:textId="77777777" w:rsidR="00E556B1" w:rsidRPr="00411115" w:rsidRDefault="00E556B1" w:rsidP="00E556B1">
      <w:pPr>
        <w:spacing w:line="360" w:lineRule="auto"/>
        <w:ind w:left="72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Part 1: Background</w:t>
      </w:r>
    </w:p>
    <w:p w14:paraId="1E01DED1" w14:textId="77777777" w:rsidR="00E556B1" w:rsidRPr="00411115" w:rsidRDefault="00E556B1" w:rsidP="00E556B1">
      <w:pPr>
        <w:spacing w:line="360" w:lineRule="auto"/>
        <w:ind w:left="720"/>
        <w:rPr>
          <w:rFonts w:ascii="Times New Roman" w:hAnsi="Times New Roman" w:cs="Times New Roman"/>
          <w:i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For this first part, I am going to ask you some questions about your background and experiences and your current role on the EBOVAC trial. I also have a few questions about your experiences with the Ebola epidemic.  </w:t>
      </w:r>
    </w:p>
    <w:p w14:paraId="48CDCB05" w14:textId="77777777" w:rsidR="00E556B1" w:rsidRPr="00411115" w:rsidRDefault="00E556B1" w:rsidP="00E556B1">
      <w:pPr>
        <w:pStyle w:val="ListParagraph"/>
        <w:numPr>
          <w:ilvl w:val="0"/>
          <w:numId w:val="1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is your role?</w:t>
      </w:r>
    </w:p>
    <w:p w14:paraId="19F26984" w14:textId="77777777" w:rsidR="00E556B1" w:rsidRPr="00411115" w:rsidRDefault="00E556B1" w:rsidP="00E556B1">
      <w:pPr>
        <w:pStyle w:val="ListParagraph"/>
        <w:numPr>
          <w:ilvl w:val="0"/>
          <w:numId w:val="1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has been your previous experience in a similar role?</w:t>
      </w:r>
    </w:p>
    <w:p w14:paraId="03C6B99C" w14:textId="77777777" w:rsidR="00E556B1" w:rsidRPr="00411115" w:rsidRDefault="00E556B1" w:rsidP="00E556B1">
      <w:pPr>
        <w:pStyle w:val="ListParagraph"/>
        <w:numPr>
          <w:ilvl w:val="0"/>
          <w:numId w:val="1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Tell me about the community that you live in?</w:t>
      </w:r>
    </w:p>
    <w:p w14:paraId="79CB422D" w14:textId="77777777" w:rsidR="00E556B1" w:rsidRPr="00411115" w:rsidRDefault="00E556B1" w:rsidP="00E556B1">
      <w:pPr>
        <w:pStyle w:val="ListParagraph"/>
        <w:numPr>
          <w:ilvl w:val="0"/>
          <w:numId w:val="1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How long have you lived in this community (Kambia/Mambolo)?</w:t>
      </w:r>
    </w:p>
    <w:p w14:paraId="05B6B482" w14:textId="77777777" w:rsidR="00E556B1" w:rsidRPr="00411115" w:rsidRDefault="00E556B1" w:rsidP="00E556B1">
      <w:pPr>
        <w:pStyle w:val="ListParagraph"/>
        <w:numPr>
          <w:ilvl w:val="0"/>
          <w:numId w:val="1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was your experience of the Ebola epidemic?</w:t>
      </w:r>
    </w:p>
    <w:p w14:paraId="4D3791F4" w14:textId="77777777" w:rsidR="00E556B1" w:rsidRPr="00411115" w:rsidRDefault="00E556B1" w:rsidP="00E556B1">
      <w:pPr>
        <w:pStyle w:val="ListParagraph"/>
        <w:numPr>
          <w:ilvl w:val="1"/>
          <w:numId w:val="1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Did you have a role in the response?</w:t>
      </w:r>
    </w:p>
    <w:p w14:paraId="67E7165B" w14:textId="77777777" w:rsidR="00E556B1" w:rsidRPr="00411115" w:rsidRDefault="00E556B1" w:rsidP="00E556B1">
      <w:pPr>
        <w:pStyle w:val="ListParagraph"/>
        <w:numPr>
          <w:ilvl w:val="1"/>
          <w:numId w:val="1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If so, what was it? What did you do?</w:t>
      </w:r>
    </w:p>
    <w:p w14:paraId="27517D4C" w14:textId="77777777" w:rsidR="00E556B1" w:rsidRPr="00411115" w:rsidRDefault="00E556B1" w:rsidP="00E556B1">
      <w:pPr>
        <w:pStyle w:val="ListParagraph"/>
        <w:numPr>
          <w:ilvl w:val="0"/>
          <w:numId w:val="1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How does the community talk about the epidemic now?</w:t>
      </w:r>
    </w:p>
    <w:p w14:paraId="7C409716" w14:textId="77777777" w:rsidR="00E556B1" w:rsidRPr="00411115" w:rsidRDefault="00E556B1" w:rsidP="00E556B1">
      <w:pPr>
        <w:pStyle w:val="ListParagraph"/>
        <w:numPr>
          <w:ilvl w:val="1"/>
          <w:numId w:val="1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ere do people think it emerged from?</w:t>
      </w:r>
    </w:p>
    <w:p w14:paraId="54F115F6" w14:textId="77777777" w:rsidR="00E556B1" w:rsidRPr="00411115" w:rsidRDefault="00E556B1" w:rsidP="00E556B1">
      <w:pPr>
        <w:spacing w:line="36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14:paraId="3FE458A8" w14:textId="77777777" w:rsidR="00E556B1" w:rsidRPr="00411115" w:rsidRDefault="00E556B1" w:rsidP="00E556B1">
      <w:pPr>
        <w:spacing w:line="360" w:lineRule="auto"/>
        <w:ind w:left="72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Part 2: Understanding Community Engagement</w:t>
      </w:r>
    </w:p>
    <w:p w14:paraId="3629FA27" w14:textId="77777777" w:rsidR="00E556B1" w:rsidRPr="00411115" w:rsidRDefault="00E556B1" w:rsidP="00E556B1">
      <w:pPr>
        <w:spacing w:line="360" w:lineRule="auto"/>
        <w:ind w:left="720"/>
        <w:rPr>
          <w:rFonts w:ascii="Times New Roman" w:hAnsi="Times New Roman" w:cs="Times New Roman"/>
          <w:i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i/>
          <w:color w:val="000000"/>
          <w:sz w:val="22"/>
          <w:szCs w:val="22"/>
        </w:rPr>
        <w:t>This next section is more about being a part of the community liaison/social science team and the work that you do.</w:t>
      </w:r>
    </w:p>
    <w:p w14:paraId="036E6AD6" w14:textId="77777777" w:rsidR="00E556B1" w:rsidRPr="00411115" w:rsidRDefault="00E556B1" w:rsidP="00E556B1">
      <w:pPr>
        <w:pStyle w:val="ListParagraph"/>
        <w:numPr>
          <w:ilvl w:val="0"/>
          <w:numId w:val="1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do you understand by “community liaison”?</w:t>
      </w:r>
    </w:p>
    <w:p w14:paraId="3E053DDA" w14:textId="77777777" w:rsidR="00E556B1" w:rsidRPr="00411115" w:rsidRDefault="00E556B1" w:rsidP="00E556B1">
      <w:pPr>
        <w:pStyle w:val="ListParagraph"/>
        <w:numPr>
          <w:ilvl w:val="1"/>
          <w:numId w:val="1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does “liaison” mean to you?</w:t>
      </w:r>
    </w:p>
    <w:p w14:paraId="6A22B12E" w14:textId="77777777" w:rsidR="00E556B1" w:rsidRPr="00411115" w:rsidRDefault="00E556B1" w:rsidP="00E556B1">
      <w:pPr>
        <w:pStyle w:val="ListParagraph"/>
        <w:numPr>
          <w:ilvl w:val="0"/>
          <w:numId w:val="1"/>
        </w:numPr>
        <w:spacing w:line="360" w:lineRule="auto"/>
        <w:ind w:firstLine="3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 xml:space="preserve">What do you understand by social mobilization? </w:t>
      </w:r>
    </w:p>
    <w:p w14:paraId="4FF41B82" w14:textId="77777777" w:rsidR="00E556B1" w:rsidRPr="00411115" w:rsidRDefault="00E556B1" w:rsidP="00E556B1">
      <w:pPr>
        <w:pStyle w:val="ListParagraph"/>
        <w:numPr>
          <w:ilvl w:val="1"/>
          <w:numId w:val="1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does mobilization mean to you?</w:t>
      </w:r>
    </w:p>
    <w:p w14:paraId="62D03659" w14:textId="77777777" w:rsidR="00E556B1" w:rsidRPr="00411115" w:rsidRDefault="00E556B1" w:rsidP="00E556B1">
      <w:pPr>
        <w:pStyle w:val="ListParagraph"/>
        <w:numPr>
          <w:ilvl w:val="0"/>
          <w:numId w:val="1"/>
        </w:numPr>
        <w:spacing w:line="360" w:lineRule="auto"/>
        <w:ind w:firstLine="3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experiences have you had with community engagement before the trial?</w:t>
      </w:r>
    </w:p>
    <w:p w14:paraId="68C1D24A" w14:textId="77777777" w:rsidR="00E556B1" w:rsidRPr="00411115" w:rsidRDefault="00E556B1" w:rsidP="00E556B1">
      <w:pPr>
        <w:pStyle w:val="ListParagraph"/>
        <w:numPr>
          <w:ilvl w:val="1"/>
          <w:numId w:val="1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(probe: NGOs, epidemic response)</w:t>
      </w:r>
    </w:p>
    <w:p w14:paraId="6EAD588A" w14:textId="77777777" w:rsidR="00E556B1" w:rsidRPr="00411115" w:rsidRDefault="00E556B1" w:rsidP="00E556B1">
      <w:pPr>
        <w:pStyle w:val="ListParagraph"/>
        <w:numPr>
          <w:ilvl w:val="0"/>
          <w:numId w:val="1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o are the key people that you engage with?</w:t>
      </w:r>
    </w:p>
    <w:p w14:paraId="0B2AA969" w14:textId="77777777" w:rsidR="00E556B1" w:rsidRPr="00411115" w:rsidRDefault="00E556B1" w:rsidP="00E556B1">
      <w:pPr>
        <w:pStyle w:val="ListParagraph"/>
        <w:numPr>
          <w:ilvl w:val="1"/>
          <w:numId w:val="1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does this involve?</w:t>
      </w:r>
    </w:p>
    <w:p w14:paraId="7EB1DD9C" w14:textId="77777777" w:rsidR="00E556B1" w:rsidRPr="00411115" w:rsidRDefault="00E556B1" w:rsidP="00E556B1">
      <w:pPr>
        <w:pStyle w:val="ListParagraph"/>
        <w:numPr>
          <w:ilvl w:val="1"/>
          <w:numId w:val="1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is successful about this engagement?</w:t>
      </w:r>
    </w:p>
    <w:p w14:paraId="088F99EB" w14:textId="77777777" w:rsidR="00E556B1" w:rsidRPr="00411115" w:rsidRDefault="00E556B1" w:rsidP="00E556B1">
      <w:pPr>
        <w:pStyle w:val="ListParagraph"/>
        <w:numPr>
          <w:ilvl w:val="1"/>
          <w:numId w:val="1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are some of the barriers or challenges to this engagement?</w:t>
      </w:r>
    </w:p>
    <w:p w14:paraId="081083BF" w14:textId="77777777" w:rsidR="00E556B1" w:rsidRPr="00411115" w:rsidRDefault="00E556B1" w:rsidP="00E556B1">
      <w:pPr>
        <w:pStyle w:val="ListParagraph"/>
        <w:numPr>
          <w:ilvl w:val="0"/>
          <w:numId w:val="1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o are the people you are unable to engage with?</w:t>
      </w:r>
    </w:p>
    <w:p w14:paraId="7C9AF2C7" w14:textId="77777777" w:rsidR="00E556B1" w:rsidRPr="00411115" w:rsidRDefault="00E556B1" w:rsidP="00E556B1">
      <w:pPr>
        <w:pStyle w:val="ListParagraph"/>
        <w:numPr>
          <w:ilvl w:val="1"/>
          <w:numId w:val="1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y are you unable to engage with them?</w:t>
      </w:r>
    </w:p>
    <w:p w14:paraId="5F60A591" w14:textId="77777777" w:rsidR="00E556B1" w:rsidRPr="00411115" w:rsidRDefault="00E556B1" w:rsidP="00E556B1">
      <w:pPr>
        <w:pStyle w:val="ListParagraph"/>
        <w:numPr>
          <w:ilvl w:val="1"/>
          <w:numId w:val="1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lastRenderedPageBreak/>
        <w:t>(probe: time, access, priorities)</w:t>
      </w:r>
    </w:p>
    <w:p w14:paraId="19BC8D76" w14:textId="77777777" w:rsidR="00E556B1" w:rsidRPr="00411115" w:rsidRDefault="00E556B1" w:rsidP="00E556B1">
      <w:pPr>
        <w:pStyle w:val="ListParagraph"/>
        <w:numPr>
          <w:ilvl w:val="0"/>
          <w:numId w:val="1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are the key issues that arise during engagement?</w:t>
      </w:r>
    </w:p>
    <w:p w14:paraId="718B9CEA" w14:textId="77777777" w:rsidR="00E556B1" w:rsidRPr="00411115" w:rsidRDefault="00E556B1" w:rsidP="00E556B1">
      <w:pPr>
        <w:pStyle w:val="ListParagraph"/>
        <w:numPr>
          <w:ilvl w:val="1"/>
          <w:numId w:val="1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(probe: rumors, concerns, questions about the trial)</w:t>
      </w:r>
    </w:p>
    <w:p w14:paraId="140FADEE" w14:textId="77777777" w:rsidR="00E556B1" w:rsidRPr="00411115" w:rsidRDefault="00E556B1" w:rsidP="00E556B1">
      <w:pPr>
        <w:pStyle w:val="ListParagraph"/>
        <w:numPr>
          <w:ilvl w:val="1"/>
          <w:numId w:val="1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(probe: Ebola, vaccine science)</w:t>
      </w:r>
    </w:p>
    <w:p w14:paraId="38902CBF" w14:textId="77777777" w:rsidR="00E556B1" w:rsidRPr="00411115" w:rsidRDefault="00E556B1" w:rsidP="00E556B1">
      <w:pPr>
        <w:pStyle w:val="ListParagraph"/>
        <w:numPr>
          <w:ilvl w:val="2"/>
          <w:numId w:val="1"/>
        </w:numPr>
        <w:spacing w:line="360" w:lineRule="auto"/>
        <w:ind w:left="288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 xml:space="preserve">What do people understand about how Ebola is transmitted? What do they understand about the role of animals/bushmeat in Ebola? </w:t>
      </w:r>
    </w:p>
    <w:p w14:paraId="0E117873" w14:textId="77777777" w:rsidR="00E556B1" w:rsidRPr="00411115" w:rsidRDefault="00E556B1" w:rsidP="00E556B1">
      <w:pPr>
        <w:pStyle w:val="ListParagraph"/>
        <w:numPr>
          <w:ilvl w:val="2"/>
          <w:numId w:val="1"/>
        </w:numPr>
        <w:spacing w:line="360" w:lineRule="auto"/>
        <w:ind w:left="288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Are you still correcting misinformation about the epidemic?</w:t>
      </w:r>
    </w:p>
    <w:p w14:paraId="4F469E2E" w14:textId="77777777" w:rsidR="00E556B1" w:rsidRPr="00411115" w:rsidRDefault="00E556B1" w:rsidP="00E556B1">
      <w:pPr>
        <w:pStyle w:val="ListParagraph"/>
        <w:numPr>
          <w:ilvl w:val="0"/>
          <w:numId w:val="1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How do you think the community engagement you do addresses these questions or concerns?</w:t>
      </w:r>
    </w:p>
    <w:p w14:paraId="632F32B6" w14:textId="77777777" w:rsidR="00E556B1" w:rsidRPr="00411115" w:rsidRDefault="00E556B1" w:rsidP="00E556B1">
      <w:pPr>
        <w:pStyle w:val="ListParagraph"/>
        <w:numPr>
          <w:ilvl w:val="1"/>
          <w:numId w:val="1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works?</w:t>
      </w:r>
    </w:p>
    <w:p w14:paraId="24B94E74" w14:textId="77777777" w:rsidR="00E556B1" w:rsidRPr="00411115" w:rsidRDefault="00E556B1" w:rsidP="00E556B1">
      <w:pPr>
        <w:pStyle w:val="ListParagraph"/>
        <w:numPr>
          <w:ilvl w:val="1"/>
          <w:numId w:val="1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would you change?</w:t>
      </w:r>
    </w:p>
    <w:p w14:paraId="740385EA" w14:textId="77777777" w:rsidR="00E556B1" w:rsidRPr="00411115" w:rsidRDefault="00E556B1" w:rsidP="00E556B1">
      <w:pPr>
        <w:spacing w:line="36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14:paraId="463550AD" w14:textId="77777777" w:rsidR="00E556B1" w:rsidRPr="00411115" w:rsidRDefault="00E556B1" w:rsidP="00E556B1">
      <w:pPr>
        <w:spacing w:line="360" w:lineRule="auto"/>
        <w:ind w:left="72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Part 3: Model of Community Engagement</w:t>
      </w:r>
    </w:p>
    <w:p w14:paraId="0664E1A1" w14:textId="77777777" w:rsidR="00E556B1" w:rsidRPr="00411115" w:rsidRDefault="00E556B1" w:rsidP="00E556B1">
      <w:pPr>
        <w:spacing w:line="360" w:lineRule="auto"/>
        <w:ind w:left="720"/>
        <w:rPr>
          <w:rFonts w:ascii="Times New Roman" w:hAnsi="Times New Roman" w:cs="Times New Roman"/>
          <w:i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This final section about how this model of community engagement works in the EBOVAC trial and what you think about the program overall. </w:t>
      </w:r>
    </w:p>
    <w:p w14:paraId="67309CBA" w14:textId="77777777" w:rsidR="00E556B1" w:rsidRPr="00411115" w:rsidRDefault="00E556B1" w:rsidP="00E556B1">
      <w:pPr>
        <w:pStyle w:val="ListParagraph"/>
        <w:numPr>
          <w:ilvl w:val="0"/>
          <w:numId w:val="1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Tell me about your experience of working with the social science team?</w:t>
      </w:r>
    </w:p>
    <w:p w14:paraId="4EF97119" w14:textId="77777777" w:rsidR="00E556B1" w:rsidRPr="00411115" w:rsidRDefault="00E556B1" w:rsidP="00E556B1">
      <w:pPr>
        <w:pStyle w:val="ListParagraph"/>
        <w:numPr>
          <w:ilvl w:val="1"/>
          <w:numId w:val="1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How has this contributed to your engagement activities?</w:t>
      </w:r>
    </w:p>
    <w:p w14:paraId="5274AAA4" w14:textId="77777777" w:rsidR="00E556B1" w:rsidRPr="00411115" w:rsidRDefault="00E556B1" w:rsidP="00E556B1">
      <w:pPr>
        <w:pStyle w:val="ListParagraph"/>
        <w:numPr>
          <w:ilvl w:val="0"/>
          <w:numId w:val="1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suggestions would you make to improve community engagement?</w:t>
      </w:r>
    </w:p>
    <w:p w14:paraId="17EDC085" w14:textId="77777777" w:rsidR="00411115" w:rsidRPr="00411115" w:rsidRDefault="00411115" w:rsidP="00411115">
      <w:pPr>
        <w:pStyle w:val="Heading2"/>
        <w:spacing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bookmarkStart w:id="2" w:name="_Toc521857565"/>
    </w:p>
    <w:p w14:paraId="60C33842" w14:textId="550F9566" w:rsidR="00E556B1" w:rsidRPr="00411115" w:rsidRDefault="00E556B1" w:rsidP="00411115">
      <w:pPr>
        <w:pStyle w:val="Heading2"/>
        <w:spacing w:line="360" w:lineRule="auto"/>
        <w:rPr>
          <w:rFonts w:ascii="Times New Roman" w:hAnsi="Times New Roman" w:cs="Times New Roman"/>
        </w:rPr>
      </w:pPr>
      <w:r w:rsidRPr="00411115">
        <w:rPr>
          <w:rFonts w:ascii="Times New Roman" w:hAnsi="Times New Roman" w:cs="Times New Roman"/>
        </w:rPr>
        <w:t>Interview Guide – Community Focus Group</w:t>
      </w:r>
      <w:r w:rsidR="00411115" w:rsidRPr="00411115">
        <w:rPr>
          <w:rFonts w:ascii="Times New Roman" w:hAnsi="Times New Roman" w:cs="Times New Roman"/>
        </w:rPr>
        <w:t xml:space="preserve"> Discussion</w:t>
      </w:r>
      <w:r w:rsidRPr="00411115">
        <w:rPr>
          <w:rFonts w:ascii="Times New Roman" w:hAnsi="Times New Roman" w:cs="Times New Roman"/>
        </w:rPr>
        <w:t>s</w:t>
      </w:r>
      <w:bookmarkEnd w:id="2"/>
    </w:p>
    <w:p w14:paraId="3C521E48" w14:textId="77777777" w:rsidR="00E556B1" w:rsidRPr="00411115" w:rsidRDefault="00E556B1" w:rsidP="00E556B1">
      <w:pPr>
        <w:pStyle w:val="ListParagraph"/>
        <w:spacing w:line="36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14:paraId="356095FC" w14:textId="77777777" w:rsidR="00E556B1" w:rsidRPr="00411115" w:rsidRDefault="00E556B1" w:rsidP="00E556B1">
      <w:pPr>
        <w:spacing w:line="360" w:lineRule="auto"/>
        <w:ind w:left="72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Part 1: Background &amp; Experiences Around Ebola Epidemic</w:t>
      </w:r>
    </w:p>
    <w:p w14:paraId="5566B89E" w14:textId="77777777" w:rsidR="00E556B1" w:rsidRPr="00411115" w:rsidRDefault="00E556B1" w:rsidP="00E556B1">
      <w:pPr>
        <w:spacing w:line="360" w:lineRule="auto"/>
        <w:ind w:left="720"/>
        <w:rPr>
          <w:rFonts w:ascii="Times New Roman" w:hAnsi="Times New Roman" w:cs="Times New Roman"/>
          <w:i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For this first part, I just want to know a bit about the community you all live in and what your experiences with the Ebola epidemic were like. </w:t>
      </w:r>
    </w:p>
    <w:p w14:paraId="60C55798" w14:textId="77777777" w:rsidR="00E556B1" w:rsidRPr="00411115" w:rsidRDefault="00E556B1" w:rsidP="00E556B1">
      <w:pPr>
        <w:pStyle w:val="ListParagraph"/>
        <w:numPr>
          <w:ilvl w:val="0"/>
          <w:numId w:val="2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Tell me about the community that you live in (Mambolo/Kambia)?</w:t>
      </w:r>
    </w:p>
    <w:p w14:paraId="0DBE4607" w14:textId="77777777" w:rsidR="00E556B1" w:rsidRPr="00411115" w:rsidRDefault="00E556B1" w:rsidP="00E556B1">
      <w:pPr>
        <w:pStyle w:val="ListParagraph"/>
        <w:numPr>
          <w:ilvl w:val="0"/>
          <w:numId w:val="2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was your experience of the Ebola epidemic in this community?</w:t>
      </w:r>
    </w:p>
    <w:p w14:paraId="57912BEB" w14:textId="77777777" w:rsidR="00E556B1" w:rsidRPr="00411115" w:rsidRDefault="00E556B1" w:rsidP="00E556B1">
      <w:pPr>
        <w:pStyle w:val="ListParagraph"/>
        <w:numPr>
          <w:ilvl w:val="1"/>
          <w:numId w:val="2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en did you first hear about Ebola?</w:t>
      </w:r>
    </w:p>
    <w:p w14:paraId="774ECB1B" w14:textId="77777777" w:rsidR="00E556B1" w:rsidRPr="00411115" w:rsidRDefault="00E556B1" w:rsidP="00E556B1">
      <w:pPr>
        <w:pStyle w:val="ListParagraph"/>
        <w:numPr>
          <w:ilvl w:val="1"/>
          <w:numId w:val="2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Can you explain to me how and why people became sick with Ebola?</w:t>
      </w:r>
    </w:p>
    <w:p w14:paraId="24D2CADD" w14:textId="77777777" w:rsidR="00E556B1" w:rsidRPr="00411115" w:rsidRDefault="00E556B1" w:rsidP="00E556B1">
      <w:pPr>
        <w:pStyle w:val="ListParagraph"/>
        <w:numPr>
          <w:ilvl w:val="2"/>
          <w:numId w:val="2"/>
        </w:numPr>
        <w:spacing w:line="360" w:lineRule="auto"/>
        <w:ind w:left="2610" w:firstLine="9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(probes: bushmeat, contact with animals, person-to-person)</w:t>
      </w:r>
    </w:p>
    <w:p w14:paraId="45BD4418" w14:textId="77777777" w:rsidR="00E556B1" w:rsidRPr="00411115" w:rsidRDefault="00E556B1" w:rsidP="00E556B1">
      <w:pPr>
        <w:pStyle w:val="ListParagraph"/>
        <w:numPr>
          <w:ilvl w:val="1"/>
          <w:numId w:val="2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How did your community experience Ebola?</w:t>
      </w:r>
    </w:p>
    <w:p w14:paraId="08EA3553" w14:textId="77777777" w:rsidR="00E556B1" w:rsidRPr="00411115" w:rsidRDefault="00E556B1" w:rsidP="00E556B1">
      <w:pPr>
        <w:pStyle w:val="ListParagraph"/>
        <w:numPr>
          <w:ilvl w:val="0"/>
          <w:numId w:val="2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How did you get information about the Ebola epidemic?</w:t>
      </w:r>
    </w:p>
    <w:p w14:paraId="1C0C5425" w14:textId="77777777" w:rsidR="00E556B1" w:rsidRPr="00411115" w:rsidRDefault="00E556B1" w:rsidP="00E556B1">
      <w:pPr>
        <w:pStyle w:val="ListParagraph"/>
        <w:numPr>
          <w:ilvl w:val="1"/>
          <w:numId w:val="2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(probes: social mobilization during epidemic, health information on radio/tv/posters, community engagement for the trial)</w:t>
      </w:r>
    </w:p>
    <w:p w14:paraId="2004E29D" w14:textId="77777777" w:rsidR="00E556B1" w:rsidRPr="00411115" w:rsidRDefault="00E556B1" w:rsidP="00E556B1">
      <w:pPr>
        <w:pStyle w:val="ListParagraph"/>
        <w:numPr>
          <w:ilvl w:val="0"/>
          <w:numId w:val="2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has been your experience with the EBOVAC/PREVAC trial?</w:t>
      </w:r>
    </w:p>
    <w:p w14:paraId="76766C56" w14:textId="77777777" w:rsidR="00E556B1" w:rsidRPr="00411115" w:rsidRDefault="00E556B1" w:rsidP="00E556B1">
      <w:pPr>
        <w:pStyle w:val="ListParagraph"/>
        <w:numPr>
          <w:ilvl w:val="1"/>
          <w:numId w:val="2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lastRenderedPageBreak/>
        <w:t>How or why did you become involved with the EBOVAC/PREVAC trial?</w:t>
      </w:r>
    </w:p>
    <w:p w14:paraId="38270E23" w14:textId="77777777" w:rsidR="00E556B1" w:rsidRPr="00411115" w:rsidRDefault="00E556B1" w:rsidP="00E556B1">
      <w:pPr>
        <w:spacing w:line="36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14:paraId="4D5627F6" w14:textId="77777777" w:rsidR="00E556B1" w:rsidRPr="00411115" w:rsidRDefault="00E556B1" w:rsidP="00E556B1">
      <w:pPr>
        <w:spacing w:line="360" w:lineRule="auto"/>
        <w:ind w:left="72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Part 2: Community Engagement in the EBOVAC/PREVAC Trial</w:t>
      </w:r>
    </w:p>
    <w:p w14:paraId="7D47DAA3" w14:textId="77777777" w:rsidR="00E556B1" w:rsidRPr="00411115" w:rsidRDefault="00E556B1" w:rsidP="00E556B1">
      <w:pPr>
        <w:spacing w:line="360" w:lineRule="auto"/>
        <w:ind w:left="720"/>
        <w:rPr>
          <w:rFonts w:ascii="Times New Roman" w:hAnsi="Times New Roman" w:cs="Times New Roman"/>
          <w:i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This section is about how you learned about Ebola, vaccines, and the trial.  </w:t>
      </w:r>
    </w:p>
    <w:p w14:paraId="489B89FD" w14:textId="77777777" w:rsidR="00E556B1" w:rsidRPr="00411115" w:rsidRDefault="00E556B1" w:rsidP="00E556B1">
      <w:pPr>
        <w:pStyle w:val="ListParagraph"/>
        <w:numPr>
          <w:ilvl w:val="0"/>
          <w:numId w:val="2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 xml:space="preserve">Tell me about your experience with </w:t>
      </w:r>
      <w:r w:rsidRPr="00411115">
        <w:rPr>
          <w:rFonts w:ascii="Times New Roman" w:hAnsi="Times New Roman" w:cs="Times New Roman"/>
          <w:b/>
          <w:color w:val="000000"/>
          <w:sz w:val="22"/>
          <w:szCs w:val="22"/>
        </w:rPr>
        <w:t>information activities</w:t>
      </w:r>
      <w:r w:rsidRPr="00411115">
        <w:rPr>
          <w:rFonts w:ascii="Times New Roman" w:hAnsi="Times New Roman" w:cs="Times New Roman"/>
          <w:color w:val="000000"/>
          <w:sz w:val="22"/>
          <w:szCs w:val="22"/>
        </w:rPr>
        <w:t xml:space="preserve"> around the trial?</w:t>
      </w:r>
    </w:p>
    <w:p w14:paraId="1209829C" w14:textId="77777777" w:rsidR="00E556B1" w:rsidRPr="00411115" w:rsidRDefault="00E556B1" w:rsidP="00E556B1">
      <w:pPr>
        <w:pStyle w:val="ListParagraph"/>
        <w:numPr>
          <w:ilvl w:val="1"/>
          <w:numId w:val="2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information have you received?</w:t>
      </w:r>
    </w:p>
    <w:p w14:paraId="11E44A08" w14:textId="77777777" w:rsidR="00E556B1" w:rsidRPr="00411115" w:rsidRDefault="00E556B1" w:rsidP="00E556B1">
      <w:pPr>
        <w:pStyle w:val="ListParagraph"/>
        <w:numPr>
          <w:ilvl w:val="2"/>
          <w:numId w:val="2"/>
        </w:numPr>
        <w:spacing w:line="360" w:lineRule="auto"/>
        <w:ind w:left="2700" w:hanging="9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(probe: transmission, zoonotic aspect, environmental control)</w:t>
      </w:r>
    </w:p>
    <w:p w14:paraId="7DF8C096" w14:textId="77777777" w:rsidR="00E556B1" w:rsidRPr="00411115" w:rsidRDefault="00E556B1" w:rsidP="00E556B1">
      <w:pPr>
        <w:pStyle w:val="ListParagraph"/>
        <w:numPr>
          <w:ilvl w:val="2"/>
          <w:numId w:val="2"/>
        </w:numPr>
        <w:spacing w:line="360" w:lineRule="auto"/>
        <w:ind w:left="2700" w:hanging="9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How did you receive this information?</w:t>
      </w:r>
    </w:p>
    <w:p w14:paraId="4B0136B9" w14:textId="77777777" w:rsidR="00E556B1" w:rsidRPr="00411115" w:rsidRDefault="00E556B1" w:rsidP="00E556B1">
      <w:pPr>
        <w:pStyle w:val="ListParagraph"/>
        <w:numPr>
          <w:ilvl w:val="1"/>
          <w:numId w:val="2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has been successful about these activities?</w:t>
      </w:r>
    </w:p>
    <w:p w14:paraId="089D3758" w14:textId="77777777" w:rsidR="00E556B1" w:rsidRPr="00411115" w:rsidRDefault="00E556B1" w:rsidP="00E556B1">
      <w:pPr>
        <w:pStyle w:val="ListParagraph"/>
        <w:numPr>
          <w:ilvl w:val="1"/>
          <w:numId w:val="2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have been the challenges?</w:t>
      </w:r>
    </w:p>
    <w:p w14:paraId="1260E02C" w14:textId="77777777" w:rsidR="00E556B1" w:rsidRPr="00411115" w:rsidRDefault="00E556B1" w:rsidP="00E556B1">
      <w:pPr>
        <w:pStyle w:val="ListParagraph"/>
        <w:numPr>
          <w:ilvl w:val="1"/>
          <w:numId w:val="2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Tell me about your experiences with the people delivering this information?</w:t>
      </w:r>
    </w:p>
    <w:p w14:paraId="2984AA1D" w14:textId="77777777" w:rsidR="00E556B1" w:rsidRPr="00411115" w:rsidRDefault="00E556B1" w:rsidP="00E556B1">
      <w:pPr>
        <w:pStyle w:val="ListParagraph"/>
        <w:numPr>
          <w:ilvl w:val="2"/>
          <w:numId w:val="2"/>
        </w:numPr>
        <w:spacing w:line="360" w:lineRule="auto"/>
        <w:ind w:left="2880" w:hanging="27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Do you trust them? Why do you trust them?</w:t>
      </w:r>
    </w:p>
    <w:p w14:paraId="617EE1DD" w14:textId="77777777" w:rsidR="00E556B1" w:rsidRPr="00411115" w:rsidRDefault="00E556B1" w:rsidP="00E556B1">
      <w:pPr>
        <w:pStyle w:val="ListParagraph"/>
        <w:numPr>
          <w:ilvl w:val="0"/>
          <w:numId w:val="2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impact do you think the trial has had on you and/or the community?</w:t>
      </w:r>
    </w:p>
    <w:p w14:paraId="29119F65" w14:textId="1DBFBA84" w:rsidR="00E556B1" w:rsidRPr="00411115" w:rsidRDefault="00E556B1" w:rsidP="00411115">
      <w:pPr>
        <w:pStyle w:val="ListParagraph"/>
        <w:numPr>
          <w:ilvl w:val="0"/>
          <w:numId w:val="2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suggestions would you make to improve community engagement around trial?</w:t>
      </w:r>
    </w:p>
    <w:p w14:paraId="241CA4EF" w14:textId="77777777" w:rsidR="00E556B1" w:rsidRPr="00411115" w:rsidRDefault="00E556B1" w:rsidP="00E556B1">
      <w:pPr>
        <w:spacing w:line="360" w:lineRule="auto"/>
        <w:ind w:left="720"/>
        <w:rPr>
          <w:rFonts w:ascii="Times New Roman" w:hAnsi="Times New Roman" w:cs="Times New Roman"/>
          <w:color w:val="000000"/>
          <w:sz w:val="22"/>
          <w:szCs w:val="22"/>
        </w:rPr>
      </w:pPr>
    </w:p>
    <w:p w14:paraId="79F023FC" w14:textId="77777777" w:rsidR="00E556B1" w:rsidRPr="00411115" w:rsidRDefault="00E556B1" w:rsidP="00E556B1">
      <w:pPr>
        <w:spacing w:line="360" w:lineRule="auto"/>
        <w:ind w:left="72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Part 3: Understanding Community Engagement</w:t>
      </w:r>
    </w:p>
    <w:p w14:paraId="0CA17F79" w14:textId="77777777" w:rsidR="00E556B1" w:rsidRPr="00411115" w:rsidRDefault="00E556B1" w:rsidP="00E556B1">
      <w:pPr>
        <w:spacing w:line="360" w:lineRule="auto"/>
        <w:ind w:left="720"/>
        <w:rPr>
          <w:rFonts w:ascii="Times New Roman" w:hAnsi="Times New Roman" w:cs="Times New Roman"/>
          <w:i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i/>
          <w:color w:val="000000"/>
          <w:sz w:val="22"/>
          <w:szCs w:val="22"/>
        </w:rPr>
        <w:t>In this part, we will be talking about community engagement.</w:t>
      </w:r>
    </w:p>
    <w:p w14:paraId="2AA4016D" w14:textId="77777777" w:rsidR="00E556B1" w:rsidRPr="00411115" w:rsidRDefault="00E556B1" w:rsidP="00E556B1">
      <w:pPr>
        <w:pStyle w:val="ListParagraph"/>
        <w:numPr>
          <w:ilvl w:val="0"/>
          <w:numId w:val="2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do you understand by “community engagement”?</w:t>
      </w:r>
    </w:p>
    <w:p w14:paraId="70D77C79" w14:textId="77777777" w:rsidR="00E556B1" w:rsidRPr="00411115" w:rsidRDefault="00E556B1" w:rsidP="00E556B1">
      <w:pPr>
        <w:pStyle w:val="ListParagraph"/>
        <w:numPr>
          <w:ilvl w:val="1"/>
          <w:numId w:val="2"/>
        </w:numPr>
        <w:spacing w:line="360" w:lineRule="auto"/>
        <w:ind w:firstLine="3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does “engagement” mean to you?</w:t>
      </w:r>
    </w:p>
    <w:p w14:paraId="15CF31E9" w14:textId="77777777" w:rsidR="00E556B1" w:rsidRPr="00411115" w:rsidRDefault="00E556B1" w:rsidP="00E556B1">
      <w:pPr>
        <w:pStyle w:val="ListParagraph"/>
        <w:numPr>
          <w:ilvl w:val="0"/>
          <w:numId w:val="2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do you understand by “community liaison”?</w:t>
      </w:r>
    </w:p>
    <w:p w14:paraId="48BA662D" w14:textId="77777777" w:rsidR="00E556B1" w:rsidRPr="00411115" w:rsidRDefault="00E556B1" w:rsidP="00E556B1">
      <w:pPr>
        <w:pStyle w:val="ListParagraph"/>
        <w:numPr>
          <w:ilvl w:val="1"/>
          <w:numId w:val="2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does “liaison” mean to you?</w:t>
      </w:r>
    </w:p>
    <w:p w14:paraId="31EE9E78" w14:textId="77777777" w:rsidR="00E556B1" w:rsidRPr="00411115" w:rsidRDefault="00E556B1" w:rsidP="00E556B1">
      <w:pPr>
        <w:pStyle w:val="ListParagraph"/>
        <w:numPr>
          <w:ilvl w:val="0"/>
          <w:numId w:val="2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do you understand by social mobilization?</w:t>
      </w:r>
    </w:p>
    <w:p w14:paraId="2A423E6E" w14:textId="77777777" w:rsidR="00E556B1" w:rsidRPr="00411115" w:rsidRDefault="00E556B1" w:rsidP="00E556B1">
      <w:pPr>
        <w:pStyle w:val="ListParagraph"/>
        <w:numPr>
          <w:ilvl w:val="1"/>
          <w:numId w:val="2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does mobilization mean to you?</w:t>
      </w:r>
    </w:p>
    <w:p w14:paraId="4A61DDD3" w14:textId="77777777" w:rsidR="00E556B1" w:rsidRPr="00411115" w:rsidRDefault="00E556B1" w:rsidP="00E556B1">
      <w:pPr>
        <w:pStyle w:val="ListParagraph"/>
        <w:numPr>
          <w:ilvl w:val="0"/>
          <w:numId w:val="2"/>
        </w:numPr>
        <w:spacing w:line="360" w:lineRule="auto"/>
        <w:ind w:left="144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What experiences have you had with community engagement before the trial?</w:t>
      </w:r>
    </w:p>
    <w:p w14:paraId="2787B5A8" w14:textId="77777777" w:rsidR="00E556B1" w:rsidRPr="00411115" w:rsidRDefault="00E556B1" w:rsidP="00E556B1">
      <w:pPr>
        <w:pStyle w:val="ListParagraph"/>
        <w:numPr>
          <w:ilvl w:val="1"/>
          <w:numId w:val="2"/>
        </w:numPr>
        <w:spacing w:line="360" w:lineRule="auto"/>
        <w:ind w:left="2160"/>
        <w:rPr>
          <w:rFonts w:ascii="Times New Roman" w:hAnsi="Times New Roman" w:cs="Times New Roman"/>
          <w:color w:val="000000"/>
          <w:sz w:val="22"/>
          <w:szCs w:val="22"/>
        </w:rPr>
      </w:pPr>
      <w:r w:rsidRPr="00411115">
        <w:rPr>
          <w:rFonts w:ascii="Times New Roman" w:hAnsi="Times New Roman" w:cs="Times New Roman"/>
          <w:color w:val="000000"/>
          <w:sz w:val="22"/>
          <w:szCs w:val="22"/>
        </w:rPr>
        <w:t>(probe: NGOs, epidemic response)</w:t>
      </w:r>
    </w:p>
    <w:p w14:paraId="1C50A4E2" w14:textId="77777777" w:rsidR="00F33188" w:rsidRPr="00411115" w:rsidRDefault="00F33188">
      <w:pPr>
        <w:rPr>
          <w:rFonts w:ascii="Times New Roman" w:hAnsi="Times New Roman" w:cs="Times New Roman"/>
        </w:rPr>
      </w:pPr>
    </w:p>
    <w:sectPr w:rsidR="00F33188" w:rsidRPr="00411115" w:rsidSect="00C66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4149D9"/>
    <w:multiLevelType w:val="hybridMultilevel"/>
    <w:tmpl w:val="1AE08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715D0D"/>
    <w:multiLevelType w:val="hybridMultilevel"/>
    <w:tmpl w:val="700A94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FC63FF"/>
    <w:multiLevelType w:val="hybridMultilevel"/>
    <w:tmpl w:val="1AE08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6B1"/>
    <w:rsid w:val="00017D82"/>
    <w:rsid w:val="00031FF8"/>
    <w:rsid w:val="00056A1B"/>
    <w:rsid w:val="00092FD2"/>
    <w:rsid w:val="000B2FF4"/>
    <w:rsid w:val="000B412F"/>
    <w:rsid w:val="000C2CAC"/>
    <w:rsid w:val="000E39E4"/>
    <w:rsid w:val="00115758"/>
    <w:rsid w:val="0013122A"/>
    <w:rsid w:val="00177956"/>
    <w:rsid w:val="00195D36"/>
    <w:rsid w:val="001B7FC5"/>
    <w:rsid w:val="00233F7F"/>
    <w:rsid w:val="00262249"/>
    <w:rsid w:val="002650FB"/>
    <w:rsid w:val="00271B0E"/>
    <w:rsid w:val="0027502A"/>
    <w:rsid w:val="002A79C9"/>
    <w:rsid w:val="00303B16"/>
    <w:rsid w:val="00344726"/>
    <w:rsid w:val="003457AB"/>
    <w:rsid w:val="003B4262"/>
    <w:rsid w:val="003B5C30"/>
    <w:rsid w:val="00411115"/>
    <w:rsid w:val="00411785"/>
    <w:rsid w:val="004A35D4"/>
    <w:rsid w:val="004A6860"/>
    <w:rsid w:val="004C7776"/>
    <w:rsid w:val="004D69A7"/>
    <w:rsid w:val="005126A2"/>
    <w:rsid w:val="00512A0E"/>
    <w:rsid w:val="00531EDC"/>
    <w:rsid w:val="00592FFA"/>
    <w:rsid w:val="005C028D"/>
    <w:rsid w:val="005D6091"/>
    <w:rsid w:val="005E68E9"/>
    <w:rsid w:val="006C4D15"/>
    <w:rsid w:val="00724673"/>
    <w:rsid w:val="007965AE"/>
    <w:rsid w:val="007D3F07"/>
    <w:rsid w:val="007E7466"/>
    <w:rsid w:val="008468A2"/>
    <w:rsid w:val="00887292"/>
    <w:rsid w:val="008B1D7E"/>
    <w:rsid w:val="008D68E4"/>
    <w:rsid w:val="008F5EE0"/>
    <w:rsid w:val="009704F9"/>
    <w:rsid w:val="00970592"/>
    <w:rsid w:val="00991E7F"/>
    <w:rsid w:val="00995CE5"/>
    <w:rsid w:val="00A23D79"/>
    <w:rsid w:val="00A33FA0"/>
    <w:rsid w:val="00A94F22"/>
    <w:rsid w:val="00AA4DBE"/>
    <w:rsid w:val="00AA6F04"/>
    <w:rsid w:val="00AB165C"/>
    <w:rsid w:val="00AE7F3F"/>
    <w:rsid w:val="00B561A5"/>
    <w:rsid w:val="00B90489"/>
    <w:rsid w:val="00B9713F"/>
    <w:rsid w:val="00BA0262"/>
    <w:rsid w:val="00C416F7"/>
    <w:rsid w:val="00C44FA4"/>
    <w:rsid w:val="00C55C65"/>
    <w:rsid w:val="00C66EDA"/>
    <w:rsid w:val="00CC0437"/>
    <w:rsid w:val="00CC1774"/>
    <w:rsid w:val="00D46055"/>
    <w:rsid w:val="00D87FE4"/>
    <w:rsid w:val="00D930AE"/>
    <w:rsid w:val="00DD341E"/>
    <w:rsid w:val="00E023E3"/>
    <w:rsid w:val="00E05D05"/>
    <w:rsid w:val="00E15EA3"/>
    <w:rsid w:val="00E334E5"/>
    <w:rsid w:val="00E556B1"/>
    <w:rsid w:val="00E63AD2"/>
    <w:rsid w:val="00E843AA"/>
    <w:rsid w:val="00EB1433"/>
    <w:rsid w:val="00F303EA"/>
    <w:rsid w:val="00F33188"/>
    <w:rsid w:val="00F77B6D"/>
    <w:rsid w:val="00F8746D"/>
    <w:rsid w:val="00F960F6"/>
    <w:rsid w:val="00FC5209"/>
    <w:rsid w:val="00FF0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EF307"/>
  <w15:chartTrackingRefBased/>
  <w15:docId w15:val="{5FC1111A-B9EF-D140-B0CB-272BCDC44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56B1"/>
  </w:style>
  <w:style w:type="paragraph" w:styleId="Heading1">
    <w:name w:val="heading 1"/>
    <w:basedOn w:val="Normal"/>
    <w:next w:val="Normal"/>
    <w:link w:val="Heading1Char"/>
    <w:uiPriority w:val="9"/>
    <w:qFormat/>
    <w:rsid w:val="00E556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56B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2C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CAC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556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56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556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0</Words>
  <Characters>3649</Characters>
  <Application>Microsoft Office Word</Application>
  <DocSecurity>0</DocSecurity>
  <Lines>30</Lines>
  <Paragraphs>8</Paragraphs>
  <ScaleCrop>false</ScaleCrop>
  <Company/>
  <LinksUpToDate>false</LinksUpToDate>
  <CharactersWithSpaces>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ada</dc:creator>
  <cp:keywords/>
  <dc:description/>
  <cp:lastModifiedBy>Sara Dada</cp:lastModifiedBy>
  <cp:revision>2</cp:revision>
  <dcterms:created xsi:type="dcterms:W3CDTF">2019-11-13T22:54:00Z</dcterms:created>
  <dcterms:modified xsi:type="dcterms:W3CDTF">2019-11-13T22:54:00Z</dcterms:modified>
</cp:coreProperties>
</file>